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B258E" w14:textId="77777777" w:rsidR="00805534" w:rsidRDefault="00805534" w:rsidP="00805534">
      <w:pPr>
        <w:pStyle w:val="Heading2"/>
      </w:pPr>
      <w:bookmarkStart w:id="0" w:name="_Toc189924774"/>
      <w:r w:rsidRPr="00C22FDA">
        <w:t>Appendix A</w:t>
      </w:r>
      <w:r>
        <w:t xml:space="preserve"> – Search terms</w:t>
      </w:r>
      <w:bookmarkEnd w:id="0"/>
    </w:p>
    <w:p w14:paraId="20EC7DAC" w14:textId="77777777" w:rsidR="00805534" w:rsidRPr="000847A5" w:rsidRDefault="00805534" w:rsidP="00805534">
      <w:pPr>
        <w:spacing w:line="240" w:lineRule="auto"/>
      </w:pPr>
      <w:r w:rsidRPr="05DE8268">
        <w:rPr>
          <w:rFonts w:ascii="Arial" w:eastAsia="Arial" w:hAnsi="Arial" w:cs="Arial"/>
          <w:color w:val="000000" w:themeColor="text1"/>
          <w:lang w:val="en-US"/>
        </w:rPr>
        <w:t xml:space="preserve">CINHAL: </w:t>
      </w:r>
      <w:hyperlink r:id="rId4">
        <w:r w:rsidRPr="000847A5">
          <w:t>http://ezproxy.ecu.edu.au/login?url=https://search.ebscohost.com/login.aspx?direct=true&amp;db=cul&amp;bquery=((family)+OR+(relatives+OR+family+OR+partner+OR+loved+one+OR+next+of+kin+OR+spouse+OR+significant+others)+OR+(carers+OR+caregivers+OR+family+members+OR+relatives+OR+informal+carers))+AND+((delirium+OR+acute+confusion+OR+confusion+OR+disorientation)+OR+(delirium+prevention+OR+preventing+delirium+OR+prevent+delirium+OR+reduce+delirium))+AND+((acute+care+setting+OR+hospital)+OR+(post+operative+OR+post-operative+OR+postoperative+OR+post+surgery)+OR+(intensive+care+unit+OR+icu+OR+critical+care+OR+critical+care+unit))+AND+((family+attitudes+OR+experiences)+OR+(perspectives+OR+views+OR+perceptions+OR+attitudes+OR+opinion+OR+understanding+OR+experience))&amp;type=1&amp;searchMode=Standard&amp;site=ehost-live&amp;scope=site</w:t>
        </w:r>
      </w:hyperlink>
      <w:r w:rsidRPr="000847A5">
        <w:t xml:space="preserve"> </w:t>
      </w:r>
    </w:p>
    <w:p w14:paraId="2B9DF518" w14:textId="77777777" w:rsidR="00805534" w:rsidRDefault="00805534" w:rsidP="00805534">
      <w:pPr>
        <w:rPr>
          <w:rFonts w:ascii="Arial" w:eastAsia="Arial" w:hAnsi="Arial" w:cs="Arial"/>
          <w:color w:val="000000" w:themeColor="text1"/>
        </w:rPr>
      </w:pPr>
      <w:r w:rsidRPr="05DE8268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14:paraId="65D069BD" w14:textId="77777777" w:rsidR="00805534" w:rsidRPr="000847A5" w:rsidRDefault="00805534" w:rsidP="00805534">
      <w:pPr>
        <w:spacing w:line="240" w:lineRule="auto"/>
      </w:pPr>
      <w:r w:rsidRPr="05DE8268">
        <w:rPr>
          <w:rFonts w:ascii="Arial" w:eastAsia="Arial" w:hAnsi="Arial" w:cs="Arial"/>
          <w:color w:val="000000" w:themeColor="text1"/>
          <w:lang w:val="en-US"/>
        </w:rPr>
        <w:t xml:space="preserve">MEDLINE: </w:t>
      </w:r>
      <w:hyperlink r:id="rId5">
        <w:r w:rsidRPr="000847A5">
          <w:t>http://ezproxy.ecu.edu.au/login?url=https://search.ebscohost.com/login.aspx?direct=true&amp;db=cmedm&amp;bquery=((carers+OR+caregivers+OR+family+members+OR+relatives+OR+informal+carers)+OR+(relatives+OR+family+OR+partner+OR+loved+one+OR+next+%26quot%3bof%26quot%3b+kin+OR+spouse+OR+significant+others))+AND+((delirium+OR+acute+confusion+OR+confusion+OR+disorientation)+OR+(delirium+prevention+OR+preventing+delirium+OR+prevent+delirium+OR+reduce+delirium))+AND+((acute+care+setting+OR+hospital)+OR+(post+operative+OR+post-operative+OR+postoperative+OR+post+surgery)+OR+(intensive+care+unit+OR+icu+OR+critical+care+OR+critical+care+unit))+AND+((family+attitudes+OR+experiences)+OR+(perspectives+OR+views+OR+perceptions+OR+attitudes+OR+opinion+OR+understanding+OR+experience))&amp;type=1&amp;searchMode=Standard&amp;site=ehost-live&amp;scope=site</w:t>
        </w:r>
      </w:hyperlink>
      <w:r w:rsidRPr="000847A5">
        <w:t xml:space="preserve"> </w:t>
      </w:r>
    </w:p>
    <w:p w14:paraId="07757791" w14:textId="77777777" w:rsidR="00805534" w:rsidRPr="000847A5" w:rsidRDefault="00805534" w:rsidP="00805534">
      <w:pPr>
        <w:rPr>
          <w:lang w:val="en-GB"/>
        </w:rPr>
      </w:pPr>
    </w:p>
    <w:p w14:paraId="199DB4B4" w14:textId="77777777" w:rsidR="008C78A1" w:rsidRDefault="008C78A1"/>
    <w:sectPr w:rsidR="008C7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34"/>
    <w:rsid w:val="00314F48"/>
    <w:rsid w:val="004E2903"/>
    <w:rsid w:val="004E4B03"/>
    <w:rsid w:val="006946D0"/>
    <w:rsid w:val="007E3463"/>
    <w:rsid w:val="00805534"/>
    <w:rsid w:val="00887009"/>
    <w:rsid w:val="008C78A1"/>
    <w:rsid w:val="00E4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908F"/>
  <w15:chartTrackingRefBased/>
  <w15:docId w15:val="{EAFE9353-65F8-4FCA-A433-C27555D7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34"/>
    <w:pPr>
      <w:spacing w:after="0" w:line="480" w:lineRule="auto"/>
      <w:ind w:firstLine="284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534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534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534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534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534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534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534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534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534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5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55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5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5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5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534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53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534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05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534"/>
    <w:pPr>
      <w:spacing w:after="160" w:line="259" w:lineRule="auto"/>
      <w:ind w:left="720" w:firstLine="0"/>
      <w:contextualSpacing/>
    </w:pPr>
    <w:rPr>
      <w:rFonts w:asciiTheme="minorHAnsi" w:hAnsiTheme="minorHAnsi"/>
      <w:kern w:val="2"/>
      <w:sz w:val="22"/>
    </w:rPr>
  </w:style>
  <w:style w:type="character" w:styleId="IntenseEmphasis">
    <w:name w:val="Intense Emphasis"/>
    <w:basedOn w:val="DefaultParagraphFont"/>
    <w:uiPriority w:val="21"/>
    <w:qFormat/>
    <w:rsid w:val="008055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5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5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zproxy.ecu.edu.au/login?url=https://search.ebscohost.com/login.aspx?direct=true&amp;db=cmedm&amp;bquery=((carers+OR+caregivers+OR+family+members+OR+relatives+OR+informal+carers)+OR+(relatives+OR+family+OR+partner+OR+loved+one+OR+next+%26quot%3bof%26quot%3b+kin+OR+spouse+OR+significant+others))+AND+((delirium+OR+acute+confusion+OR+confusion+OR+disorientation)+OR+(delirium+prevention+OR+preventing+delirium+OR+prevent+delirium+OR+reduce+delirium))+AND+((acute+care+setting+OR+hospital)+OR+(post+operative+OR+post-operative+OR+postoperative+OR+post+surgery)+OR+(intensive+care+unit+OR+icu+OR+critical+care+OR+critical+care+unit))+AND+((family+attitudes+OR+experiences)+OR+(perspectives+OR+views+OR+perceptions+OR+attitudes+OR+opinion+OR+understanding+OR+experience))&amp;type=1&amp;searchMode=Standard&amp;site=ehost-live&amp;scope=site" TargetMode="External"/><Relationship Id="rId4" Type="http://schemas.openxmlformats.org/officeDocument/2006/relationships/hyperlink" Target="http://ezproxy.ecu.edu.au/login?url=https://search.ebscohost.com/login.aspx?direct=true&amp;db=cul&amp;bquery=((family)+OR+(relatives+OR+family+OR+partner+OR+loved+one+OR+next+of+kin+OR+spouse+OR+significant+others)+OR+(carers+OR+caregivers+OR+family+members+OR+relatives+OR+informal+carers))+AND+((delirium+OR+acute+confusion+OR+confusion+OR+disorientation)+OR+(delirium+prevention+OR+preventing+delirium+OR+prevent+delirium+OR+reduce+delirium))+AND+((acute+care+setting+OR+hospital)+OR+(post+operative+OR+post-operative+OR+postoperative+OR+post+surgery)+OR+(intensive+care+unit+OR+icu+OR+critical+care+OR+critical+care+unit))+AND+((family+attitudes+OR+experiences)+OR+(perspectives+OR+views+OR+perceptions+OR+attitudes+OR+opinion+OR+understanding+OR+experience))&amp;type=1&amp;searchMode=Standard&amp;site=ehost-live&amp;scope=si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cLean</dc:creator>
  <cp:keywords/>
  <dc:description/>
  <cp:lastModifiedBy>Amber McLean</cp:lastModifiedBy>
  <cp:revision>1</cp:revision>
  <dcterms:created xsi:type="dcterms:W3CDTF">2025-02-10T12:39:00Z</dcterms:created>
  <dcterms:modified xsi:type="dcterms:W3CDTF">2025-02-10T12:40:00Z</dcterms:modified>
</cp:coreProperties>
</file>